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A92" w:rsidRDefault="00F93A92" w:rsidP="00F93A9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D60BA">
        <w:rPr>
          <w:rFonts w:ascii="Times New Roman" w:hAnsi="Times New Roman"/>
          <w:b/>
          <w:sz w:val="24"/>
          <w:szCs w:val="24"/>
        </w:rPr>
        <w:t>Supplementary Figure 2</w:t>
      </w:r>
      <w:r>
        <w:rPr>
          <w:rFonts w:ascii="Times New Roman" w:hAnsi="Times New Roman"/>
          <w:sz w:val="24"/>
          <w:szCs w:val="24"/>
        </w:rPr>
        <w:t xml:space="preserve"> Analysis of population structure within the African wheat collection calculated by Bayesian clustering analysis using the software Structure v2.2;</w:t>
      </w:r>
      <w:r w:rsidRPr="000C19E0">
        <w:rPr>
          <w:rFonts w:ascii="Times New Roman" w:hAnsi="Times New Roman"/>
          <w:sz w:val="24"/>
          <w:szCs w:val="24"/>
        </w:rPr>
        <w:t xml:space="preserve"> </w:t>
      </w:r>
      <w:r w:rsidRPr="00EC0B81">
        <w:rPr>
          <w:rFonts w:ascii="Times New Roman" w:hAnsi="Times New Roman"/>
          <w:b/>
          <w:sz w:val="24"/>
          <w:szCs w:val="24"/>
        </w:rPr>
        <w:t>(A</w:t>
      </w:r>
      <w:r w:rsidRPr="000C19E0">
        <w:rPr>
          <w:rFonts w:ascii="Times New Roman" w:hAnsi="Times New Roman"/>
          <w:sz w:val="24"/>
          <w:szCs w:val="24"/>
        </w:rPr>
        <w:t xml:space="preserve">) </w:t>
      </w:r>
      <w:r w:rsidRPr="000C19E0">
        <w:rPr>
          <w:rFonts w:ascii="Times New Roman" w:hAnsi="Times New Roman"/>
          <w:sz w:val="24"/>
          <w:szCs w:val="24"/>
          <w:lang w:val="el-GR"/>
        </w:rPr>
        <w:t>Δ</w:t>
      </w:r>
      <w:r>
        <w:rPr>
          <w:rFonts w:ascii="Times New Roman" w:hAnsi="Times New Roman"/>
          <w:sz w:val="24"/>
          <w:szCs w:val="24"/>
        </w:rPr>
        <w:t>K plot and (</w:t>
      </w:r>
      <w:r w:rsidRPr="00EC0B81">
        <w:rPr>
          <w:rFonts w:ascii="Times New Roman" w:hAnsi="Times New Roman"/>
          <w:b/>
          <w:sz w:val="24"/>
          <w:szCs w:val="24"/>
        </w:rPr>
        <w:t>B</w:t>
      </w:r>
      <w:r w:rsidRPr="000C19E0">
        <w:rPr>
          <w:rFonts w:ascii="Times New Roman" w:hAnsi="Times New Roman"/>
          <w:sz w:val="24"/>
          <w:szCs w:val="24"/>
        </w:rPr>
        <w:t>) proportion of explained variance of the first ten principal coordinates</w:t>
      </w:r>
    </w:p>
    <w:p w:rsidR="003B5BF9" w:rsidRDefault="003B5BF9"/>
    <w:p w:rsidR="00F93A92" w:rsidRDefault="00F64127">
      <w:r w:rsidRPr="00F64127">
        <w:rPr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233.6pt;margin-top:.85pt;width:28.6pt;height:23.6pt;z-index:251663360;mso-width-relative:margin;mso-height-relative:margin" stroked="f">
            <v:textbox>
              <w:txbxContent>
                <w:p w:rsidR="00F93A92" w:rsidRPr="00F93A92" w:rsidRDefault="00F93A9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  <w:lang w:val="en-GB" w:eastAsia="en-GB"/>
        </w:rPr>
        <w:pict>
          <v:shape id="_x0000_s1027" type="#_x0000_t202" style="position:absolute;left:0;text-align:left;margin-left:9.75pt;margin-top:1.05pt;width:28.6pt;height:27pt;z-index:251664384;mso-width-relative:margin;mso-height-relative:margin" stroked="f">
            <v:textbox>
              <w:txbxContent>
                <w:p w:rsidR="00F93A92" w:rsidRPr="00F93A92" w:rsidRDefault="00F93A92" w:rsidP="00F93A9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93A92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</w:p>
    <w:p w:rsidR="00F93A92" w:rsidRDefault="00F93A92"/>
    <w:p w:rsidR="00F93A92" w:rsidRDefault="00F93A92">
      <w:r w:rsidRPr="00F93A92">
        <w:rPr>
          <w:noProof/>
          <w:lang w:val="en-GB" w:eastAsia="en-GB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720340</wp:posOffset>
            </wp:positionH>
            <wp:positionV relativeFrom="paragraph">
              <wp:posOffset>-169545</wp:posOffset>
            </wp:positionV>
            <wp:extent cx="3040380" cy="2103120"/>
            <wp:effectExtent l="0" t="0" r="0" b="0"/>
            <wp:wrapNone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Pr="00F93A92"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169545</wp:posOffset>
            </wp:positionV>
            <wp:extent cx="3200400" cy="2148840"/>
            <wp:effectExtent l="0" t="0" r="0" b="0"/>
            <wp:wrapNone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sectPr w:rsidR="00F93A92" w:rsidSect="003B5B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93A92"/>
    <w:rsid w:val="0001201F"/>
    <w:rsid w:val="000135A6"/>
    <w:rsid w:val="0001436C"/>
    <w:rsid w:val="00014CA8"/>
    <w:rsid w:val="0001788F"/>
    <w:rsid w:val="00020E6F"/>
    <w:rsid w:val="0002194F"/>
    <w:rsid w:val="000222B3"/>
    <w:rsid w:val="00025D76"/>
    <w:rsid w:val="00026F31"/>
    <w:rsid w:val="00030E13"/>
    <w:rsid w:val="00032224"/>
    <w:rsid w:val="00036D1C"/>
    <w:rsid w:val="00037BB8"/>
    <w:rsid w:val="000414B8"/>
    <w:rsid w:val="00043553"/>
    <w:rsid w:val="00043BF9"/>
    <w:rsid w:val="000448B4"/>
    <w:rsid w:val="00045614"/>
    <w:rsid w:val="00047D5C"/>
    <w:rsid w:val="00047FFC"/>
    <w:rsid w:val="00051367"/>
    <w:rsid w:val="00051652"/>
    <w:rsid w:val="00052DD5"/>
    <w:rsid w:val="000549D7"/>
    <w:rsid w:val="00055722"/>
    <w:rsid w:val="000564B3"/>
    <w:rsid w:val="0005762E"/>
    <w:rsid w:val="000623E6"/>
    <w:rsid w:val="000628EC"/>
    <w:rsid w:val="0006650A"/>
    <w:rsid w:val="00073435"/>
    <w:rsid w:val="00073871"/>
    <w:rsid w:val="000758AA"/>
    <w:rsid w:val="00075A94"/>
    <w:rsid w:val="00076754"/>
    <w:rsid w:val="0008092B"/>
    <w:rsid w:val="0008245C"/>
    <w:rsid w:val="000837A5"/>
    <w:rsid w:val="00083E9A"/>
    <w:rsid w:val="00083F2B"/>
    <w:rsid w:val="0008517F"/>
    <w:rsid w:val="00090883"/>
    <w:rsid w:val="0009223A"/>
    <w:rsid w:val="000935AD"/>
    <w:rsid w:val="000941BD"/>
    <w:rsid w:val="000953A1"/>
    <w:rsid w:val="00095A10"/>
    <w:rsid w:val="00095F69"/>
    <w:rsid w:val="00096935"/>
    <w:rsid w:val="0009713C"/>
    <w:rsid w:val="000977A4"/>
    <w:rsid w:val="000A0944"/>
    <w:rsid w:val="000A21C0"/>
    <w:rsid w:val="000A35DC"/>
    <w:rsid w:val="000A3B61"/>
    <w:rsid w:val="000A7AF5"/>
    <w:rsid w:val="000B0A0F"/>
    <w:rsid w:val="000B1763"/>
    <w:rsid w:val="000B2D00"/>
    <w:rsid w:val="000B67AF"/>
    <w:rsid w:val="000B748C"/>
    <w:rsid w:val="000B7CD1"/>
    <w:rsid w:val="000C1C97"/>
    <w:rsid w:val="000C3469"/>
    <w:rsid w:val="000C3AFF"/>
    <w:rsid w:val="000C7352"/>
    <w:rsid w:val="000C7BF6"/>
    <w:rsid w:val="000D0698"/>
    <w:rsid w:val="000D3963"/>
    <w:rsid w:val="000D4DC8"/>
    <w:rsid w:val="000D59F2"/>
    <w:rsid w:val="000D5C23"/>
    <w:rsid w:val="000D68FC"/>
    <w:rsid w:val="000D7606"/>
    <w:rsid w:val="000E144B"/>
    <w:rsid w:val="000E35D5"/>
    <w:rsid w:val="000E3890"/>
    <w:rsid w:val="000F0361"/>
    <w:rsid w:val="000F07E3"/>
    <w:rsid w:val="000F2374"/>
    <w:rsid w:val="000F2736"/>
    <w:rsid w:val="000F33B4"/>
    <w:rsid w:val="000F34E5"/>
    <w:rsid w:val="000F47F3"/>
    <w:rsid w:val="000F6AE5"/>
    <w:rsid w:val="0010049B"/>
    <w:rsid w:val="00100E95"/>
    <w:rsid w:val="00103D5C"/>
    <w:rsid w:val="00103F1C"/>
    <w:rsid w:val="00104149"/>
    <w:rsid w:val="00105908"/>
    <w:rsid w:val="001072C1"/>
    <w:rsid w:val="0011028D"/>
    <w:rsid w:val="00110E0F"/>
    <w:rsid w:val="00112C93"/>
    <w:rsid w:val="00112CAF"/>
    <w:rsid w:val="001174B9"/>
    <w:rsid w:val="0011766C"/>
    <w:rsid w:val="001205BF"/>
    <w:rsid w:val="00123568"/>
    <w:rsid w:val="0012508F"/>
    <w:rsid w:val="00131EB5"/>
    <w:rsid w:val="0013213E"/>
    <w:rsid w:val="00132739"/>
    <w:rsid w:val="00135B02"/>
    <w:rsid w:val="00136902"/>
    <w:rsid w:val="00137710"/>
    <w:rsid w:val="00141684"/>
    <w:rsid w:val="00143293"/>
    <w:rsid w:val="0014371B"/>
    <w:rsid w:val="00145251"/>
    <w:rsid w:val="00145279"/>
    <w:rsid w:val="00146AE1"/>
    <w:rsid w:val="001476CC"/>
    <w:rsid w:val="00147F09"/>
    <w:rsid w:val="00150190"/>
    <w:rsid w:val="00157122"/>
    <w:rsid w:val="0016001D"/>
    <w:rsid w:val="001624AA"/>
    <w:rsid w:val="00162B12"/>
    <w:rsid w:val="00162B15"/>
    <w:rsid w:val="00162B90"/>
    <w:rsid w:val="00163039"/>
    <w:rsid w:val="001654B1"/>
    <w:rsid w:val="00167062"/>
    <w:rsid w:val="00167779"/>
    <w:rsid w:val="0017124F"/>
    <w:rsid w:val="00171F4D"/>
    <w:rsid w:val="0017496B"/>
    <w:rsid w:val="00177382"/>
    <w:rsid w:val="00177887"/>
    <w:rsid w:val="00182A2E"/>
    <w:rsid w:val="00184578"/>
    <w:rsid w:val="001845B6"/>
    <w:rsid w:val="0018763F"/>
    <w:rsid w:val="00190456"/>
    <w:rsid w:val="00191028"/>
    <w:rsid w:val="00192D7B"/>
    <w:rsid w:val="00193E1C"/>
    <w:rsid w:val="00194527"/>
    <w:rsid w:val="0019480A"/>
    <w:rsid w:val="00195662"/>
    <w:rsid w:val="0019591B"/>
    <w:rsid w:val="001A0079"/>
    <w:rsid w:val="001A3AB2"/>
    <w:rsid w:val="001B0EA5"/>
    <w:rsid w:val="001B1FF7"/>
    <w:rsid w:val="001B3083"/>
    <w:rsid w:val="001B42B4"/>
    <w:rsid w:val="001B5205"/>
    <w:rsid w:val="001B5765"/>
    <w:rsid w:val="001B5A71"/>
    <w:rsid w:val="001C04CC"/>
    <w:rsid w:val="001C2EC4"/>
    <w:rsid w:val="001C43E5"/>
    <w:rsid w:val="001C4447"/>
    <w:rsid w:val="001C7552"/>
    <w:rsid w:val="001C7F0E"/>
    <w:rsid w:val="001D0514"/>
    <w:rsid w:val="001D4D0E"/>
    <w:rsid w:val="001D5B77"/>
    <w:rsid w:val="001E3F8B"/>
    <w:rsid w:val="001E65B3"/>
    <w:rsid w:val="001E6D5C"/>
    <w:rsid w:val="001F04FD"/>
    <w:rsid w:val="001F1535"/>
    <w:rsid w:val="001F1FC4"/>
    <w:rsid w:val="001F55DE"/>
    <w:rsid w:val="001F5BBD"/>
    <w:rsid w:val="001F64FA"/>
    <w:rsid w:val="002010B3"/>
    <w:rsid w:val="002104E4"/>
    <w:rsid w:val="00210610"/>
    <w:rsid w:val="00211E67"/>
    <w:rsid w:val="002124B1"/>
    <w:rsid w:val="00213ED8"/>
    <w:rsid w:val="00214A08"/>
    <w:rsid w:val="0021509B"/>
    <w:rsid w:val="0021762B"/>
    <w:rsid w:val="00217648"/>
    <w:rsid w:val="0022211D"/>
    <w:rsid w:val="002224F2"/>
    <w:rsid w:val="00222510"/>
    <w:rsid w:val="00222A34"/>
    <w:rsid w:val="00223BCB"/>
    <w:rsid w:val="00224871"/>
    <w:rsid w:val="00224BD2"/>
    <w:rsid w:val="00226771"/>
    <w:rsid w:val="00233419"/>
    <w:rsid w:val="002339D7"/>
    <w:rsid w:val="00234CDE"/>
    <w:rsid w:val="002352F9"/>
    <w:rsid w:val="00240B71"/>
    <w:rsid w:val="002422DB"/>
    <w:rsid w:val="00243156"/>
    <w:rsid w:val="00244DBE"/>
    <w:rsid w:val="002456D9"/>
    <w:rsid w:val="002500BC"/>
    <w:rsid w:val="00250390"/>
    <w:rsid w:val="00254B7A"/>
    <w:rsid w:val="00254FD3"/>
    <w:rsid w:val="002561FD"/>
    <w:rsid w:val="00262FD4"/>
    <w:rsid w:val="00263952"/>
    <w:rsid w:val="002639AB"/>
    <w:rsid w:val="00265D2C"/>
    <w:rsid w:val="0027189E"/>
    <w:rsid w:val="002775DF"/>
    <w:rsid w:val="00280052"/>
    <w:rsid w:val="00281E19"/>
    <w:rsid w:val="002822BA"/>
    <w:rsid w:val="00283614"/>
    <w:rsid w:val="0028490C"/>
    <w:rsid w:val="0028757C"/>
    <w:rsid w:val="0029337C"/>
    <w:rsid w:val="00293498"/>
    <w:rsid w:val="00293F2F"/>
    <w:rsid w:val="00294599"/>
    <w:rsid w:val="00295397"/>
    <w:rsid w:val="00296317"/>
    <w:rsid w:val="00297635"/>
    <w:rsid w:val="00297DF3"/>
    <w:rsid w:val="00297F21"/>
    <w:rsid w:val="002A1047"/>
    <w:rsid w:val="002A2E4B"/>
    <w:rsid w:val="002A4C8C"/>
    <w:rsid w:val="002A4D40"/>
    <w:rsid w:val="002A53B6"/>
    <w:rsid w:val="002A6EB3"/>
    <w:rsid w:val="002B009E"/>
    <w:rsid w:val="002B177A"/>
    <w:rsid w:val="002B1EAD"/>
    <w:rsid w:val="002B27B5"/>
    <w:rsid w:val="002B4967"/>
    <w:rsid w:val="002B4BAC"/>
    <w:rsid w:val="002B52B8"/>
    <w:rsid w:val="002C0538"/>
    <w:rsid w:val="002C227A"/>
    <w:rsid w:val="002C323B"/>
    <w:rsid w:val="002C4E0D"/>
    <w:rsid w:val="002C4FB4"/>
    <w:rsid w:val="002C6058"/>
    <w:rsid w:val="002D07CC"/>
    <w:rsid w:val="002D1F44"/>
    <w:rsid w:val="002D275D"/>
    <w:rsid w:val="002D281D"/>
    <w:rsid w:val="002D5863"/>
    <w:rsid w:val="002D5CD7"/>
    <w:rsid w:val="002D5D25"/>
    <w:rsid w:val="002E4B0C"/>
    <w:rsid w:val="002E55B4"/>
    <w:rsid w:val="002E6E56"/>
    <w:rsid w:val="002F0716"/>
    <w:rsid w:val="002F2CCB"/>
    <w:rsid w:val="002F3E7E"/>
    <w:rsid w:val="002F609C"/>
    <w:rsid w:val="002F7C85"/>
    <w:rsid w:val="0030156C"/>
    <w:rsid w:val="003018D8"/>
    <w:rsid w:val="00301906"/>
    <w:rsid w:val="003023A4"/>
    <w:rsid w:val="00305DEE"/>
    <w:rsid w:val="00305F94"/>
    <w:rsid w:val="00311036"/>
    <w:rsid w:val="00311C94"/>
    <w:rsid w:val="00315028"/>
    <w:rsid w:val="0031684F"/>
    <w:rsid w:val="003171A7"/>
    <w:rsid w:val="00321489"/>
    <w:rsid w:val="00321577"/>
    <w:rsid w:val="00324406"/>
    <w:rsid w:val="0032679B"/>
    <w:rsid w:val="0033110A"/>
    <w:rsid w:val="003316C9"/>
    <w:rsid w:val="00332BB3"/>
    <w:rsid w:val="0033408A"/>
    <w:rsid w:val="003349FB"/>
    <w:rsid w:val="00335E98"/>
    <w:rsid w:val="00336C3B"/>
    <w:rsid w:val="00336F18"/>
    <w:rsid w:val="00337F87"/>
    <w:rsid w:val="00340D48"/>
    <w:rsid w:val="00346A7B"/>
    <w:rsid w:val="00350A5F"/>
    <w:rsid w:val="0035322E"/>
    <w:rsid w:val="00354307"/>
    <w:rsid w:val="003564A3"/>
    <w:rsid w:val="0035709E"/>
    <w:rsid w:val="00357F1F"/>
    <w:rsid w:val="003613DA"/>
    <w:rsid w:val="00365BC7"/>
    <w:rsid w:val="0036609D"/>
    <w:rsid w:val="003667A5"/>
    <w:rsid w:val="00367463"/>
    <w:rsid w:val="003715A2"/>
    <w:rsid w:val="003717FE"/>
    <w:rsid w:val="0037193C"/>
    <w:rsid w:val="003731D4"/>
    <w:rsid w:val="003735AA"/>
    <w:rsid w:val="00376711"/>
    <w:rsid w:val="003768F8"/>
    <w:rsid w:val="00376DDB"/>
    <w:rsid w:val="00377907"/>
    <w:rsid w:val="00377C43"/>
    <w:rsid w:val="003809A0"/>
    <w:rsid w:val="00382FB1"/>
    <w:rsid w:val="00383103"/>
    <w:rsid w:val="00383373"/>
    <w:rsid w:val="00383C71"/>
    <w:rsid w:val="00383DFE"/>
    <w:rsid w:val="003871D7"/>
    <w:rsid w:val="00387292"/>
    <w:rsid w:val="0038750B"/>
    <w:rsid w:val="00387B15"/>
    <w:rsid w:val="0039122A"/>
    <w:rsid w:val="003975FA"/>
    <w:rsid w:val="003A175F"/>
    <w:rsid w:val="003A3739"/>
    <w:rsid w:val="003A3CA5"/>
    <w:rsid w:val="003A4034"/>
    <w:rsid w:val="003A48C1"/>
    <w:rsid w:val="003A4C79"/>
    <w:rsid w:val="003A63A9"/>
    <w:rsid w:val="003A7EF5"/>
    <w:rsid w:val="003B4D6F"/>
    <w:rsid w:val="003B5BF9"/>
    <w:rsid w:val="003B63CA"/>
    <w:rsid w:val="003B6639"/>
    <w:rsid w:val="003C15A6"/>
    <w:rsid w:val="003C2719"/>
    <w:rsid w:val="003C4A5A"/>
    <w:rsid w:val="003C5271"/>
    <w:rsid w:val="003C769B"/>
    <w:rsid w:val="003D0927"/>
    <w:rsid w:val="003D160B"/>
    <w:rsid w:val="003D2E0B"/>
    <w:rsid w:val="003D47C3"/>
    <w:rsid w:val="003D73B0"/>
    <w:rsid w:val="003D7D0D"/>
    <w:rsid w:val="003E2188"/>
    <w:rsid w:val="003E454E"/>
    <w:rsid w:val="003E5A39"/>
    <w:rsid w:val="003E6692"/>
    <w:rsid w:val="003E6702"/>
    <w:rsid w:val="003F1C36"/>
    <w:rsid w:val="003F2134"/>
    <w:rsid w:val="003F22AD"/>
    <w:rsid w:val="003F2B0C"/>
    <w:rsid w:val="003F540F"/>
    <w:rsid w:val="003F6185"/>
    <w:rsid w:val="003F6641"/>
    <w:rsid w:val="003F6A6F"/>
    <w:rsid w:val="003F7B52"/>
    <w:rsid w:val="004049DA"/>
    <w:rsid w:val="0040599F"/>
    <w:rsid w:val="004061DC"/>
    <w:rsid w:val="00407E2D"/>
    <w:rsid w:val="0041090D"/>
    <w:rsid w:val="004116EE"/>
    <w:rsid w:val="00412AA4"/>
    <w:rsid w:val="00413B2E"/>
    <w:rsid w:val="00414202"/>
    <w:rsid w:val="004224D8"/>
    <w:rsid w:val="0042361A"/>
    <w:rsid w:val="00424D99"/>
    <w:rsid w:val="00425798"/>
    <w:rsid w:val="00430FE8"/>
    <w:rsid w:val="004311C3"/>
    <w:rsid w:val="00432B6C"/>
    <w:rsid w:val="0043345D"/>
    <w:rsid w:val="004338E4"/>
    <w:rsid w:val="004341F0"/>
    <w:rsid w:val="00440A25"/>
    <w:rsid w:val="00441F03"/>
    <w:rsid w:val="004436DF"/>
    <w:rsid w:val="0044378A"/>
    <w:rsid w:val="00446A65"/>
    <w:rsid w:val="004472AF"/>
    <w:rsid w:val="00453855"/>
    <w:rsid w:val="004541EA"/>
    <w:rsid w:val="00456A47"/>
    <w:rsid w:val="004579D6"/>
    <w:rsid w:val="00457B77"/>
    <w:rsid w:val="0046207A"/>
    <w:rsid w:val="00472111"/>
    <w:rsid w:val="00474E60"/>
    <w:rsid w:val="00475711"/>
    <w:rsid w:val="00477065"/>
    <w:rsid w:val="00480E0A"/>
    <w:rsid w:val="00486473"/>
    <w:rsid w:val="00487EA7"/>
    <w:rsid w:val="00490EF3"/>
    <w:rsid w:val="00491188"/>
    <w:rsid w:val="00491CBB"/>
    <w:rsid w:val="00495BFF"/>
    <w:rsid w:val="0049668E"/>
    <w:rsid w:val="004970DE"/>
    <w:rsid w:val="004A4070"/>
    <w:rsid w:val="004A47CD"/>
    <w:rsid w:val="004A6865"/>
    <w:rsid w:val="004B0695"/>
    <w:rsid w:val="004B254C"/>
    <w:rsid w:val="004B41AB"/>
    <w:rsid w:val="004B4C29"/>
    <w:rsid w:val="004C036D"/>
    <w:rsid w:val="004C1305"/>
    <w:rsid w:val="004C1E2B"/>
    <w:rsid w:val="004C204F"/>
    <w:rsid w:val="004C5704"/>
    <w:rsid w:val="004C78A8"/>
    <w:rsid w:val="004C7FFD"/>
    <w:rsid w:val="004D3BFF"/>
    <w:rsid w:val="004E1FD3"/>
    <w:rsid w:val="004E5AAB"/>
    <w:rsid w:val="004E6B5D"/>
    <w:rsid w:val="004F018A"/>
    <w:rsid w:val="004F084A"/>
    <w:rsid w:val="004F0C56"/>
    <w:rsid w:val="004F0CDF"/>
    <w:rsid w:val="004F16D8"/>
    <w:rsid w:val="004F2497"/>
    <w:rsid w:val="004F3262"/>
    <w:rsid w:val="004F35DA"/>
    <w:rsid w:val="004F633C"/>
    <w:rsid w:val="004F64EE"/>
    <w:rsid w:val="004F6D0D"/>
    <w:rsid w:val="004F727D"/>
    <w:rsid w:val="004F7FD8"/>
    <w:rsid w:val="005010A6"/>
    <w:rsid w:val="00501614"/>
    <w:rsid w:val="00504442"/>
    <w:rsid w:val="00505AFF"/>
    <w:rsid w:val="00507B4A"/>
    <w:rsid w:val="00511130"/>
    <w:rsid w:val="00511405"/>
    <w:rsid w:val="00512A68"/>
    <w:rsid w:val="00514D59"/>
    <w:rsid w:val="0051517C"/>
    <w:rsid w:val="0051738E"/>
    <w:rsid w:val="0051778C"/>
    <w:rsid w:val="00520613"/>
    <w:rsid w:val="005209B7"/>
    <w:rsid w:val="00521512"/>
    <w:rsid w:val="00522F0E"/>
    <w:rsid w:val="0052410B"/>
    <w:rsid w:val="00524173"/>
    <w:rsid w:val="00526751"/>
    <w:rsid w:val="00527C66"/>
    <w:rsid w:val="00532367"/>
    <w:rsid w:val="005326BE"/>
    <w:rsid w:val="005334B5"/>
    <w:rsid w:val="00537133"/>
    <w:rsid w:val="005401BC"/>
    <w:rsid w:val="00540BB9"/>
    <w:rsid w:val="00540DB5"/>
    <w:rsid w:val="0054346A"/>
    <w:rsid w:val="00545314"/>
    <w:rsid w:val="00545DF8"/>
    <w:rsid w:val="005466A2"/>
    <w:rsid w:val="00547B2C"/>
    <w:rsid w:val="005508E7"/>
    <w:rsid w:val="00551DBB"/>
    <w:rsid w:val="00553BFF"/>
    <w:rsid w:val="005542C8"/>
    <w:rsid w:val="00555CCD"/>
    <w:rsid w:val="005621B1"/>
    <w:rsid w:val="00562DD8"/>
    <w:rsid w:val="0056340B"/>
    <w:rsid w:val="00566342"/>
    <w:rsid w:val="0056680B"/>
    <w:rsid w:val="00570186"/>
    <w:rsid w:val="005708C9"/>
    <w:rsid w:val="005724F6"/>
    <w:rsid w:val="00576649"/>
    <w:rsid w:val="00580033"/>
    <w:rsid w:val="005814D0"/>
    <w:rsid w:val="00581B3C"/>
    <w:rsid w:val="005828F0"/>
    <w:rsid w:val="005829F5"/>
    <w:rsid w:val="00584DAE"/>
    <w:rsid w:val="005858D2"/>
    <w:rsid w:val="00591CF5"/>
    <w:rsid w:val="00592479"/>
    <w:rsid w:val="005932F2"/>
    <w:rsid w:val="00594038"/>
    <w:rsid w:val="00596F37"/>
    <w:rsid w:val="00597ADA"/>
    <w:rsid w:val="005A0BF5"/>
    <w:rsid w:val="005A206C"/>
    <w:rsid w:val="005A3B21"/>
    <w:rsid w:val="005A3DAF"/>
    <w:rsid w:val="005A73FB"/>
    <w:rsid w:val="005B42E5"/>
    <w:rsid w:val="005B4B38"/>
    <w:rsid w:val="005B4BCC"/>
    <w:rsid w:val="005B4D8E"/>
    <w:rsid w:val="005B56FE"/>
    <w:rsid w:val="005B628C"/>
    <w:rsid w:val="005B6B77"/>
    <w:rsid w:val="005C0779"/>
    <w:rsid w:val="005C0822"/>
    <w:rsid w:val="005C2BFC"/>
    <w:rsid w:val="005C49DE"/>
    <w:rsid w:val="005C4E42"/>
    <w:rsid w:val="005C5E97"/>
    <w:rsid w:val="005C6B73"/>
    <w:rsid w:val="005C7CBF"/>
    <w:rsid w:val="005D13FD"/>
    <w:rsid w:val="005D322E"/>
    <w:rsid w:val="005D70D9"/>
    <w:rsid w:val="005E0B9E"/>
    <w:rsid w:val="005E1B6F"/>
    <w:rsid w:val="005E25CC"/>
    <w:rsid w:val="005E33D3"/>
    <w:rsid w:val="005E3B34"/>
    <w:rsid w:val="005E3B73"/>
    <w:rsid w:val="005E3FEB"/>
    <w:rsid w:val="005E473E"/>
    <w:rsid w:val="005E4C52"/>
    <w:rsid w:val="005E5781"/>
    <w:rsid w:val="005E795D"/>
    <w:rsid w:val="005E7D50"/>
    <w:rsid w:val="005F2198"/>
    <w:rsid w:val="005F2DEB"/>
    <w:rsid w:val="005F4E99"/>
    <w:rsid w:val="005F4FE7"/>
    <w:rsid w:val="005F7C44"/>
    <w:rsid w:val="006003AA"/>
    <w:rsid w:val="006003ED"/>
    <w:rsid w:val="00600B59"/>
    <w:rsid w:val="006017A6"/>
    <w:rsid w:val="00604280"/>
    <w:rsid w:val="00605ED4"/>
    <w:rsid w:val="006064AB"/>
    <w:rsid w:val="00607500"/>
    <w:rsid w:val="00607FBD"/>
    <w:rsid w:val="00610069"/>
    <w:rsid w:val="00612031"/>
    <w:rsid w:val="00612A80"/>
    <w:rsid w:val="00612E04"/>
    <w:rsid w:val="006149E4"/>
    <w:rsid w:val="00615E33"/>
    <w:rsid w:val="00617DF9"/>
    <w:rsid w:val="00620235"/>
    <w:rsid w:val="006223EB"/>
    <w:rsid w:val="006233C9"/>
    <w:rsid w:val="006252E3"/>
    <w:rsid w:val="00626031"/>
    <w:rsid w:val="006262D5"/>
    <w:rsid w:val="0063134F"/>
    <w:rsid w:val="00634EF2"/>
    <w:rsid w:val="00640D98"/>
    <w:rsid w:val="00640E3A"/>
    <w:rsid w:val="00641780"/>
    <w:rsid w:val="00641B3B"/>
    <w:rsid w:val="00643E6F"/>
    <w:rsid w:val="00644E2E"/>
    <w:rsid w:val="0064502C"/>
    <w:rsid w:val="00651831"/>
    <w:rsid w:val="006520D6"/>
    <w:rsid w:val="00654270"/>
    <w:rsid w:val="00661903"/>
    <w:rsid w:val="00663EB1"/>
    <w:rsid w:val="006654A1"/>
    <w:rsid w:val="006675E5"/>
    <w:rsid w:val="00670E89"/>
    <w:rsid w:val="00672BEE"/>
    <w:rsid w:val="00673FDC"/>
    <w:rsid w:val="00674520"/>
    <w:rsid w:val="00674546"/>
    <w:rsid w:val="00676181"/>
    <w:rsid w:val="0067681B"/>
    <w:rsid w:val="00676E79"/>
    <w:rsid w:val="00677AAA"/>
    <w:rsid w:val="006874E7"/>
    <w:rsid w:val="0069007B"/>
    <w:rsid w:val="00691958"/>
    <w:rsid w:val="00692EC3"/>
    <w:rsid w:val="00694ACE"/>
    <w:rsid w:val="006A21C9"/>
    <w:rsid w:val="006A226D"/>
    <w:rsid w:val="006A33B5"/>
    <w:rsid w:val="006A7BC5"/>
    <w:rsid w:val="006A7F97"/>
    <w:rsid w:val="006B3550"/>
    <w:rsid w:val="006B795E"/>
    <w:rsid w:val="006C16F3"/>
    <w:rsid w:val="006C321B"/>
    <w:rsid w:val="006C3893"/>
    <w:rsid w:val="006C4CDC"/>
    <w:rsid w:val="006C6425"/>
    <w:rsid w:val="006C7097"/>
    <w:rsid w:val="006D0C78"/>
    <w:rsid w:val="006D13E3"/>
    <w:rsid w:val="006D1CC1"/>
    <w:rsid w:val="006D4D72"/>
    <w:rsid w:val="006D5CFF"/>
    <w:rsid w:val="006D6DD0"/>
    <w:rsid w:val="006E2F55"/>
    <w:rsid w:val="006E5986"/>
    <w:rsid w:val="006F2F1E"/>
    <w:rsid w:val="006F6EAD"/>
    <w:rsid w:val="00701C9C"/>
    <w:rsid w:val="00703566"/>
    <w:rsid w:val="007051FD"/>
    <w:rsid w:val="007058E3"/>
    <w:rsid w:val="00707221"/>
    <w:rsid w:val="0071102B"/>
    <w:rsid w:val="00711224"/>
    <w:rsid w:val="00712456"/>
    <w:rsid w:val="00712C62"/>
    <w:rsid w:val="00713B21"/>
    <w:rsid w:val="0071522D"/>
    <w:rsid w:val="0072134C"/>
    <w:rsid w:val="00723E17"/>
    <w:rsid w:val="00726CFE"/>
    <w:rsid w:val="00727258"/>
    <w:rsid w:val="00730A46"/>
    <w:rsid w:val="00731E30"/>
    <w:rsid w:val="00731E71"/>
    <w:rsid w:val="00732667"/>
    <w:rsid w:val="00732A8C"/>
    <w:rsid w:val="0073484F"/>
    <w:rsid w:val="00735117"/>
    <w:rsid w:val="00735987"/>
    <w:rsid w:val="00735E10"/>
    <w:rsid w:val="00735EB7"/>
    <w:rsid w:val="00740198"/>
    <w:rsid w:val="007416FC"/>
    <w:rsid w:val="00741C71"/>
    <w:rsid w:val="00742C99"/>
    <w:rsid w:val="007452E2"/>
    <w:rsid w:val="00746498"/>
    <w:rsid w:val="007479A4"/>
    <w:rsid w:val="00752045"/>
    <w:rsid w:val="007527F9"/>
    <w:rsid w:val="00752ADF"/>
    <w:rsid w:val="007577A4"/>
    <w:rsid w:val="00762C73"/>
    <w:rsid w:val="007643DF"/>
    <w:rsid w:val="007646BD"/>
    <w:rsid w:val="0076682D"/>
    <w:rsid w:val="00771D6E"/>
    <w:rsid w:val="0077201D"/>
    <w:rsid w:val="007745A7"/>
    <w:rsid w:val="00774C0D"/>
    <w:rsid w:val="00781035"/>
    <w:rsid w:val="00781F29"/>
    <w:rsid w:val="00786D73"/>
    <w:rsid w:val="007925EF"/>
    <w:rsid w:val="00793AD6"/>
    <w:rsid w:val="00796E66"/>
    <w:rsid w:val="007A1DF6"/>
    <w:rsid w:val="007A3349"/>
    <w:rsid w:val="007A432E"/>
    <w:rsid w:val="007A58FF"/>
    <w:rsid w:val="007A6ADE"/>
    <w:rsid w:val="007A6B7E"/>
    <w:rsid w:val="007A6FE3"/>
    <w:rsid w:val="007A7BEA"/>
    <w:rsid w:val="007B23DD"/>
    <w:rsid w:val="007B2E34"/>
    <w:rsid w:val="007B37F0"/>
    <w:rsid w:val="007B4D63"/>
    <w:rsid w:val="007B4F18"/>
    <w:rsid w:val="007B5EEF"/>
    <w:rsid w:val="007B7B6C"/>
    <w:rsid w:val="007C000A"/>
    <w:rsid w:val="007C0A5B"/>
    <w:rsid w:val="007C0AF4"/>
    <w:rsid w:val="007C1712"/>
    <w:rsid w:val="007C20B3"/>
    <w:rsid w:val="007C2235"/>
    <w:rsid w:val="007C3833"/>
    <w:rsid w:val="007C47A2"/>
    <w:rsid w:val="007C74F0"/>
    <w:rsid w:val="007D25B7"/>
    <w:rsid w:val="007D461B"/>
    <w:rsid w:val="007D53D4"/>
    <w:rsid w:val="007D60BA"/>
    <w:rsid w:val="007D657B"/>
    <w:rsid w:val="007D750A"/>
    <w:rsid w:val="007E1EE6"/>
    <w:rsid w:val="007E4499"/>
    <w:rsid w:val="007F0B42"/>
    <w:rsid w:val="007F63A2"/>
    <w:rsid w:val="008010D1"/>
    <w:rsid w:val="008013FE"/>
    <w:rsid w:val="00802169"/>
    <w:rsid w:val="00802E7B"/>
    <w:rsid w:val="00804025"/>
    <w:rsid w:val="008061BD"/>
    <w:rsid w:val="00807097"/>
    <w:rsid w:val="00811242"/>
    <w:rsid w:val="00811ED2"/>
    <w:rsid w:val="00813726"/>
    <w:rsid w:val="00817EA6"/>
    <w:rsid w:val="00820798"/>
    <w:rsid w:val="00820B47"/>
    <w:rsid w:val="008211AD"/>
    <w:rsid w:val="00821366"/>
    <w:rsid w:val="00822084"/>
    <w:rsid w:val="00822FF9"/>
    <w:rsid w:val="00824A8C"/>
    <w:rsid w:val="00827D58"/>
    <w:rsid w:val="00830B29"/>
    <w:rsid w:val="0083240B"/>
    <w:rsid w:val="008329F7"/>
    <w:rsid w:val="00832ED1"/>
    <w:rsid w:val="0083300E"/>
    <w:rsid w:val="00833160"/>
    <w:rsid w:val="00834A6A"/>
    <w:rsid w:val="008350BE"/>
    <w:rsid w:val="00835DD4"/>
    <w:rsid w:val="00836C1A"/>
    <w:rsid w:val="00843258"/>
    <w:rsid w:val="008438B2"/>
    <w:rsid w:val="00845D5B"/>
    <w:rsid w:val="00846A11"/>
    <w:rsid w:val="0085235A"/>
    <w:rsid w:val="0085253A"/>
    <w:rsid w:val="00854C01"/>
    <w:rsid w:val="00855029"/>
    <w:rsid w:val="0085504B"/>
    <w:rsid w:val="00857301"/>
    <w:rsid w:val="008618C5"/>
    <w:rsid w:val="00861C46"/>
    <w:rsid w:val="00862114"/>
    <w:rsid w:val="00864063"/>
    <w:rsid w:val="0086631B"/>
    <w:rsid w:val="00867C5D"/>
    <w:rsid w:val="00867E42"/>
    <w:rsid w:val="00867F02"/>
    <w:rsid w:val="00870D37"/>
    <w:rsid w:val="00871D2A"/>
    <w:rsid w:val="00871F84"/>
    <w:rsid w:val="00880553"/>
    <w:rsid w:val="0088337A"/>
    <w:rsid w:val="00892085"/>
    <w:rsid w:val="00892706"/>
    <w:rsid w:val="00893EB2"/>
    <w:rsid w:val="008941E2"/>
    <w:rsid w:val="00895E6A"/>
    <w:rsid w:val="00896353"/>
    <w:rsid w:val="008A07F6"/>
    <w:rsid w:val="008A0C62"/>
    <w:rsid w:val="008A215E"/>
    <w:rsid w:val="008A3332"/>
    <w:rsid w:val="008A50B2"/>
    <w:rsid w:val="008A5ACC"/>
    <w:rsid w:val="008B29CC"/>
    <w:rsid w:val="008B3739"/>
    <w:rsid w:val="008B40AF"/>
    <w:rsid w:val="008B5BF1"/>
    <w:rsid w:val="008B7A53"/>
    <w:rsid w:val="008C08E2"/>
    <w:rsid w:val="008C0E86"/>
    <w:rsid w:val="008C0F45"/>
    <w:rsid w:val="008C17DD"/>
    <w:rsid w:val="008C18F0"/>
    <w:rsid w:val="008C234E"/>
    <w:rsid w:val="008C3952"/>
    <w:rsid w:val="008D1BD1"/>
    <w:rsid w:val="008D23BE"/>
    <w:rsid w:val="008D2843"/>
    <w:rsid w:val="008D3866"/>
    <w:rsid w:val="008D5CD6"/>
    <w:rsid w:val="008D62E3"/>
    <w:rsid w:val="008D7DA4"/>
    <w:rsid w:val="008E4133"/>
    <w:rsid w:val="008E4739"/>
    <w:rsid w:val="008E665F"/>
    <w:rsid w:val="008E67B7"/>
    <w:rsid w:val="008E6AEB"/>
    <w:rsid w:val="008F172B"/>
    <w:rsid w:val="008F3BC3"/>
    <w:rsid w:val="008F3FAA"/>
    <w:rsid w:val="008F571E"/>
    <w:rsid w:val="008F5ED3"/>
    <w:rsid w:val="008F6A46"/>
    <w:rsid w:val="009011C7"/>
    <w:rsid w:val="00902FA7"/>
    <w:rsid w:val="00903CEB"/>
    <w:rsid w:val="00907835"/>
    <w:rsid w:val="00911FCB"/>
    <w:rsid w:val="009141C0"/>
    <w:rsid w:val="00914816"/>
    <w:rsid w:val="00915B4D"/>
    <w:rsid w:val="0091628C"/>
    <w:rsid w:val="00916672"/>
    <w:rsid w:val="0092421B"/>
    <w:rsid w:val="00925C32"/>
    <w:rsid w:val="00926D7F"/>
    <w:rsid w:val="00932A9E"/>
    <w:rsid w:val="009331FB"/>
    <w:rsid w:val="00933414"/>
    <w:rsid w:val="00935715"/>
    <w:rsid w:val="00946492"/>
    <w:rsid w:val="00946F03"/>
    <w:rsid w:val="009474E1"/>
    <w:rsid w:val="00950AAB"/>
    <w:rsid w:val="00951FE4"/>
    <w:rsid w:val="00952867"/>
    <w:rsid w:val="00955CEC"/>
    <w:rsid w:val="00956E58"/>
    <w:rsid w:val="00957C82"/>
    <w:rsid w:val="00957E81"/>
    <w:rsid w:val="00961C07"/>
    <w:rsid w:val="00964004"/>
    <w:rsid w:val="00967357"/>
    <w:rsid w:val="009723BA"/>
    <w:rsid w:val="00973106"/>
    <w:rsid w:val="00973607"/>
    <w:rsid w:val="009737ED"/>
    <w:rsid w:val="00974A39"/>
    <w:rsid w:val="00975316"/>
    <w:rsid w:val="00976080"/>
    <w:rsid w:val="0097710B"/>
    <w:rsid w:val="00977423"/>
    <w:rsid w:val="00980E74"/>
    <w:rsid w:val="00981645"/>
    <w:rsid w:val="009822D9"/>
    <w:rsid w:val="00983BA2"/>
    <w:rsid w:val="00985397"/>
    <w:rsid w:val="00990CD4"/>
    <w:rsid w:val="009910FC"/>
    <w:rsid w:val="00994692"/>
    <w:rsid w:val="00996B47"/>
    <w:rsid w:val="009A14A9"/>
    <w:rsid w:val="009A1AEE"/>
    <w:rsid w:val="009A2AE0"/>
    <w:rsid w:val="009A2EFE"/>
    <w:rsid w:val="009A3669"/>
    <w:rsid w:val="009A4746"/>
    <w:rsid w:val="009A482F"/>
    <w:rsid w:val="009A6569"/>
    <w:rsid w:val="009A6A22"/>
    <w:rsid w:val="009A6C4A"/>
    <w:rsid w:val="009B018D"/>
    <w:rsid w:val="009B1E24"/>
    <w:rsid w:val="009B3108"/>
    <w:rsid w:val="009B353C"/>
    <w:rsid w:val="009B3A1B"/>
    <w:rsid w:val="009B5368"/>
    <w:rsid w:val="009C00ED"/>
    <w:rsid w:val="009C0D9E"/>
    <w:rsid w:val="009C0E05"/>
    <w:rsid w:val="009C0FB4"/>
    <w:rsid w:val="009C184E"/>
    <w:rsid w:val="009C2909"/>
    <w:rsid w:val="009C4E08"/>
    <w:rsid w:val="009D3B5C"/>
    <w:rsid w:val="009E02D2"/>
    <w:rsid w:val="009E7DC3"/>
    <w:rsid w:val="009F0280"/>
    <w:rsid w:val="009F44F1"/>
    <w:rsid w:val="009F6F95"/>
    <w:rsid w:val="009F7571"/>
    <w:rsid w:val="00A00CBB"/>
    <w:rsid w:val="00A01382"/>
    <w:rsid w:val="00A026E2"/>
    <w:rsid w:val="00A02B6F"/>
    <w:rsid w:val="00A0324C"/>
    <w:rsid w:val="00A0375D"/>
    <w:rsid w:val="00A03F75"/>
    <w:rsid w:val="00A044BA"/>
    <w:rsid w:val="00A04BBF"/>
    <w:rsid w:val="00A04EB9"/>
    <w:rsid w:val="00A1161B"/>
    <w:rsid w:val="00A11795"/>
    <w:rsid w:val="00A13AEB"/>
    <w:rsid w:val="00A13E52"/>
    <w:rsid w:val="00A152A6"/>
    <w:rsid w:val="00A16AA3"/>
    <w:rsid w:val="00A16C9E"/>
    <w:rsid w:val="00A21CED"/>
    <w:rsid w:val="00A2266B"/>
    <w:rsid w:val="00A2671D"/>
    <w:rsid w:val="00A35941"/>
    <w:rsid w:val="00A37A96"/>
    <w:rsid w:val="00A406BB"/>
    <w:rsid w:val="00A41FA5"/>
    <w:rsid w:val="00A45F26"/>
    <w:rsid w:val="00A468E5"/>
    <w:rsid w:val="00A4780D"/>
    <w:rsid w:val="00A52444"/>
    <w:rsid w:val="00A52D55"/>
    <w:rsid w:val="00A54425"/>
    <w:rsid w:val="00A54BF3"/>
    <w:rsid w:val="00A55CC4"/>
    <w:rsid w:val="00A5683B"/>
    <w:rsid w:val="00A56A72"/>
    <w:rsid w:val="00A56CD7"/>
    <w:rsid w:val="00A62D53"/>
    <w:rsid w:val="00A63374"/>
    <w:rsid w:val="00A66933"/>
    <w:rsid w:val="00A70D8C"/>
    <w:rsid w:val="00A76631"/>
    <w:rsid w:val="00A77EE7"/>
    <w:rsid w:val="00A823B1"/>
    <w:rsid w:val="00A84BB9"/>
    <w:rsid w:val="00A858F8"/>
    <w:rsid w:val="00A87A10"/>
    <w:rsid w:val="00A902F5"/>
    <w:rsid w:val="00A909A4"/>
    <w:rsid w:val="00A91553"/>
    <w:rsid w:val="00A9220B"/>
    <w:rsid w:val="00A94807"/>
    <w:rsid w:val="00A974B1"/>
    <w:rsid w:val="00A97D8D"/>
    <w:rsid w:val="00AA12FF"/>
    <w:rsid w:val="00AA1553"/>
    <w:rsid w:val="00AA7E3C"/>
    <w:rsid w:val="00AB30EF"/>
    <w:rsid w:val="00AB3740"/>
    <w:rsid w:val="00AB3A34"/>
    <w:rsid w:val="00AB42FD"/>
    <w:rsid w:val="00AB588B"/>
    <w:rsid w:val="00AB6844"/>
    <w:rsid w:val="00AB728D"/>
    <w:rsid w:val="00AC0B5B"/>
    <w:rsid w:val="00AC2BAE"/>
    <w:rsid w:val="00AC7EB6"/>
    <w:rsid w:val="00AD291C"/>
    <w:rsid w:val="00AD7568"/>
    <w:rsid w:val="00AE1C3D"/>
    <w:rsid w:val="00AE25B3"/>
    <w:rsid w:val="00AE32C0"/>
    <w:rsid w:val="00AE3C16"/>
    <w:rsid w:val="00AE6621"/>
    <w:rsid w:val="00AF213F"/>
    <w:rsid w:val="00AF46FB"/>
    <w:rsid w:val="00AF54D2"/>
    <w:rsid w:val="00AF5614"/>
    <w:rsid w:val="00AF598E"/>
    <w:rsid w:val="00AF6905"/>
    <w:rsid w:val="00B00424"/>
    <w:rsid w:val="00B013C0"/>
    <w:rsid w:val="00B02520"/>
    <w:rsid w:val="00B02569"/>
    <w:rsid w:val="00B02584"/>
    <w:rsid w:val="00B04397"/>
    <w:rsid w:val="00B05D48"/>
    <w:rsid w:val="00B0741A"/>
    <w:rsid w:val="00B07A60"/>
    <w:rsid w:val="00B10945"/>
    <w:rsid w:val="00B115F0"/>
    <w:rsid w:val="00B12B03"/>
    <w:rsid w:val="00B13255"/>
    <w:rsid w:val="00B134C2"/>
    <w:rsid w:val="00B147B3"/>
    <w:rsid w:val="00B155F4"/>
    <w:rsid w:val="00B17E94"/>
    <w:rsid w:val="00B20C52"/>
    <w:rsid w:val="00B23B00"/>
    <w:rsid w:val="00B25220"/>
    <w:rsid w:val="00B25F19"/>
    <w:rsid w:val="00B27BF0"/>
    <w:rsid w:val="00B303B9"/>
    <w:rsid w:val="00B31038"/>
    <w:rsid w:val="00B3287D"/>
    <w:rsid w:val="00B32E65"/>
    <w:rsid w:val="00B335AD"/>
    <w:rsid w:val="00B33D0A"/>
    <w:rsid w:val="00B340AF"/>
    <w:rsid w:val="00B34D3F"/>
    <w:rsid w:val="00B34F13"/>
    <w:rsid w:val="00B35B82"/>
    <w:rsid w:val="00B43DC4"/>
    <w:rsid w:val="00B44B20"/>
    <w:rsid w:val="00B46302"/>
    <w:rsid w:val="00B46A46"/>
    <w:rsid w:val="00B50766"/>
    <w:rsid w:val="00B50BA2"/>
    <w:rsid w:val="00B5764E"/>
    <w:rsid w:val="00B576B3"/>
    <w:rsid w:val="00B576CA"/>
    <w:rsid w:val="00B57A72"/>
    <w:rsid w:val="00B60136"/>
    <w:rsid w:val="00B607C6"/>
    <w:rsid w:val="00B64250"/>
    <w:rsid w:val="00B653F0"/>
    <w:rsid w:val="00B6741C"/>
    <w:rsid w:val="00B67589"/>
    <w:rsid w:val="00B713DC"/>
    <w:rsid w:val="00B718F6"/>
    <w:rsid w:val="00B71D32"/>
    <w:rsid w:val="00B727E0"/>
    <w:rsid w:val="00B72AAC"/>
    <w:rsid w:val="00B73B2A"/>
    <w:rsid w:val="00B77547"/>
    <w:rsid w:val="00B82EF3"/>
    <w:rsid w:val="00B84843"/>
    <w:rsid w:val="00B86061"/>
    <w:rsid w:val="00B90C42"/>
    <w:rsid w:val="00B91BCC"/>
    <w:rsid w:val="00B92122"/>
    <w:rsid w:val="00B930EE"/>
    <w:rsid w:val="00B956C6"/>
    <w:rsid w:val="00B95F76"/>
    <w:rsid w:val="00B96491"/>
    <w:rsid w:val="00B96801"/>
    <w:rsid w:val="00BA34F4"/>
    <w:rsid w:val="00BA3A12"/>
    <w:rsid w:val="00BA4654"/>
    <w:rsid w:val="00BA5D0A"/>
    <w:rsid w:val="00BA69E1"/>
    <w:rsid w:val="00BA73AC"/>
    <w:rsid w:val="00BA79F5"/>
    <w:rsid w:val="00BB18F7"/>
    <w:rsid w:val="00BB2B60"/>
    <w:rsid w:val="00BB315E"/>
    <w:rsid w:val="00BB4E73"/>
    <w:rsid w:val="00BB59E9"/>
    <w:rsid w:val="00BB667F"/>
    <w:rsid w:val="00BB745C"/>
    <w:rsid w:val="00BC0433"/>
    <w:rsid w:val="00BC19D2"/>
    <w:rsid w:val="00BC1C78"/>
    <w:rsid w:val="00BC254E"/>
    <w:rsid w:val="00BC26D5"/>
    <w:rsid w:val="00BC2DCC"/>
    <w:rsid w:val="00BC586C"/>
    <w:rsid w:val="00BC7260"/>
    <w:rsid w:val="00BC7E49"/>
    <w:rsid w:val="00BD1119"/>
    <w:rsid w:val="00BD5829"/>
    <w:rsid w:val="00BD7C55"/>
    <w:rsid w:val="00BE0136"/>
    <w:rsid w:val="00BE0320"/>
    <w:rsid w:val="00BE53B2"/>
    <w:rsid w:val="00BE55CE"/>
    <w:rsid w:val="00BE5682"/>
    <w:rsid w:val="00BE663F"/>
    <w:rsid w:val="00BE6F62"/>
    <w:rsid w:val="00BE76B0"/>
    <w:rsid w:val="00BF3978"/>
    <w:rsid w:val="00BF4393"/>
    <w:rsid w:val="00BF554C"/>
    <w:rsid w:val="00BF5CD6"/>
    <w:rsid w:val="00BF6B34"/>
    <w:rsid w:val="00C04474"/>
    <w:rsid w:val="00C044F3"/>
    <w:rsid w:val="00C07B71"/>
    <w:rsid w:val="00C11C11"/>
    <w:rsid w:val="00C133C5"/>
    <w:rsid w:val="00C14CB3"/>
    <w:rsid w:val="00C1527A"/>
    <w:rsid w:val="00C1750B"/>
    <w:rsid w:val="00C20101"/>
    <w:rsid w:val="00C20E04"/>
    <w:rsid w:val="00C22F7A"/>
    <w:rsid w:val="00C23E71"/>
    <w:rsid w:val="00C243A2"/>
    <w:rsid w:val="00C25E9B"/>
    <w:rsid w:val="00C26401"/>
    <w:rsid w:val="00C27260"/>
    <w:rsid w:val="00C364F5"/>
    <w:rsid w:val="00C3651F"/>
    <w:rsid w:val="00C37760"/>
    <w:rsid w:val="00C42ABB"/>
    <w:rsid w:val="00C44EB0"/>
    <w:rsid w:val="00C4668B"/>
    <w:rsid w:val="00C516FB"/>
    <w:rsid w:val="00C52A50"/>
    <w:rsid w:val="00C52E91"/>
    <w:rsid w:val="00C571C2"/>
    <w:rsid w:val="00C619C9"/>
    <w:rsid w:val="00C625DB"/>
    <w:rsid w:val="00C67D53"/>
    <w:rsid w:val="00C715E9"/>
    <w:rsid w:val="00C73967"/>
    <w:rsid w:val="00C74B48"/>
    <w:rsid w:val="00C74C1D"/>
    <w:rsid w:val="00C76D62"/>
    <w:rsid w:val="00C77359"/>
    <w:rsid w:val="00C7741A"/>
    <w:rsid w:val="00C82386"/>
    <w:rsid w:val="00C83A92"/>
    <w:rsid w:val="00C84A42"/>
    <w:rsid w:val="00C84F63"/>
    <w:rsid w:val="00C85AD5"/>
    <w:rsid w:val="00C86AFC"/>
    <w:rsid w:val="00C878EB"/>
    <w:rsid w:val="00C91571"/>
    <w:rsid w:val="00C9320D"/>
    <w:rsid w:val="00C9513F"/>
    <w:rsid w:val="00C95A2F"/>
    <w:rsid w:val="00C95B9B"/>
    <w:rsid w:val="00C96BDD"/>
    <w:rsid w:val="00C96FCA"/>
    <w:rsid w:val="00C97BA2"/>
    <w:rsid w:val="00CA27F5"/>
    <w:rsid w:val="00CA37A9"/>
    <w:rsid w:val="00CA4918"/>
    <w:rsid w:val="00CA4B55"/>
    <w:rsid w:val="00CA4EDC"/>
    <w:rsid w:val="00CA52E8"/>
    <w:rsid w:val="00CA56AB"/>
    <w:rsid w:val="00CB0BFA"/>
    <w:rsid w:val="00CB4470"/>
    <w:rsid w:val="00CB51CD"/>
    <w:rsid w:val="00CB5EE8"/>
    <w:rsid w:val="00CB65CB"/>
    <w:rsid w:val="00CC019B"/>
    <w:rsid w:val="00CC0F00"/>
    <w:rsid w:val="00CC1066"/>
    <w:rsid w:val="00CC151F"/>
    <w:rsid w:val="00CC2B66"/>
    <w:rsid w:val="00CC4A1D"/>
    <w:rsid w:val="00CC57E4"/>
    <w:rsid w:val="00CC6238"/>
    <w:rsid w:val="00CC665B"/>
    <w:rsid w:val="00CC709C"/>
    <w:rsid w:val="00CD00FE"/>
    <w:rsid w:val="00CD232A"/>
    <w:rsid w:val="00CD44BD"/>
    <w:rsid w:val="00CD498E"/>
    <w:rsid w:val="00CD4DC7"/>
    <w:rsid w:val="00CD74D3"/>
    <w:rsid w:val="00CE65A5"/>
    <w:rsid w:val="00CE67E7"/>
    <w:rsid w:val="00CF57F2"/>
    <w:rsid w:val="00CF7E24"/>
    <w:rsid w:val="00D00362"/>
    <w:rsid w:val="00D038F0"/>
    <w:rsid w:val="00D03D56"/>
    <w:rsid w:val="00D1083D"/>
    <w:rsid w:val="00D110BD"/>
    <w:rsid w:val="00D1393D"/>
    <w:rsid w:val="00D14665"/>
    <w:rsid w:val="00D16596"/>
    <w:rsid w:val="00D17435"/>
    <w:rsid w:val="00D1773A"/>
    <w:rsid w:val="00D20322"/>
    <w:rsid w:val="00D22232"/>
    <w:rsid w:val="00D22FB5"/>
    <w:rsid w:val="00D27144"/>
    <w:rsid w:val="00D27EC7"/>
    <w:rsid w:val="00D30429"/>
    <w:rsid w:val="00D31345"/>
    <w:rsid w:val="00D34AD3"/>
    <w:rsid w:val="00D37BB3"/>
    <w:rsid w:val="00D37C7D"/>
    <w:rsid w:val="00D41C53"/>
    <w:rsid w:val="00D42072"/>
    <w:rsid w:val="00D50325"/>
    <w:rsid w:val="00D5033E"/>
    <w:rsid w:val="00D50C07"/>
    <w:rsid w:val="00D50F73"/>
    <w:rsid w:val="00D531EA"/>
    <w:rsid w:val="00D5447A"/>
    <w:rsid w:val="00D550B3"/>
    <w:rsid w:val="00D55692"/>
    <w:rsid w:val="00D61851"/>
    <w:rsid w:val="00D63F99"/>
    <w:rsid w:val="00D649E4"/>
    <w:rsid w:val="00D66223"/>
    <w:rsid w:val="00D66614"/>
    <w:rsid w:val="00D66BEF"/>
    <w:rsid w:val="00D66E42"/>
    <w:rsid w:val="00D70CB1"/>
    <w:rsid w:val="00D711A2"/>
    <w:rsid w:val="00D71A0B"/>
    <w:rsid w:val="00D72A08"/>
    <w:rsid w:val="00D74BF5"/>
    <w:rsid w:val="00D7634D"/>
    <w:rsid w:val="00D768BF"/>
    <w:rsid w:val="00D80214"/>
    <w:rsid w:val="00D80622"/>
    <w:rsid w:val="00D8080B"/>
    <w:rsid w:val="00D8249C"/>
    <w:rsid w:val="00D83C8C"/>
    <w:rsid w:val="00D83DC1"/>
    <w:rsid w:val="00D85C02"/>
    <w:rsid w:val="00D869CC"/>
    <w:rsid w:val="00D90C6E"/>
    <w:rsid w:val="00D935C3"/>
    <w:rsid w:val="00D9364C"/>
    <w:rsid w:val="00D93762"/>
    <w:rsid w:val="00D937AC"/>
    <w:rsid w:val="00D9398E"/>
    <w:rsid w:val="00D95811"/>
    <w:rsid w:val="00DA3C9F"/>
    <w:rsid w:val="00DA4A90"/>
    <w:rsid w:val="00DA588E"/>
    <w:rsid w:val="00DA6858"/>
    <w:rsid w:val="00DB4954"/>
    <w:rsid w:val="00DB4D0A"/>
    <w:rsid w:val="00DB69B6"/>
    <w:rsid w:val="00DC001F"/>
    <w:rsid w:val="00DC2198"/>
    <w:rsid w:val="00DC2CA5"/>
    <w:rsid w:val="00DC5449"/>
    <w:rsid w:val="00DC7996"/>
    <w:rsid w:val="00DD0877"/>
    <w:rsid w:val="00DD21EC"/>
    <w:rsid w:val="00DD615F"/>
    <w:rsid w:val="00DE139C"/>
    <w:rsid w:val="00DE478F"/>
    <w:rsid w:val="00DE5372"/>
    <w:rsid w:val="00DF49A5"/>
    <w:rsid w:val="00DF54A2"/>
    <w:rsid w:val="00DF5CCA"/>
    <w:rsid w:val="00DF66B4"/>
    <w:rsid w:val="00E04E4A"/>
    <w:rsid w:val="00E053A7"/>
    <w:rsid w:val="00E05983"/>
    <w:rsid w:val="00E06A82"/>
    <w:rsid w:val="00E1018E"/>
    <w:rsid w:val="00E1036C"/>
    <w:rsid w:val="00E105F1"/>
    <w:rsid w:val="00E10F84"/>
    <w:rsid w:val="00E134A5"/>
    <w:rsid w:val="00E14190"/>
    <w:rsid w:val="00E17190"/>
    <w:rsid w:val="00E17924"/>
    <w:rsid w:val="00E17AEA"/>
    <w:rsid w:val="00E209EA"/>
    <w:rsid w:val="00E214FE"/>
    <w:rsid w:val="00E242B4"/>
    <w:rsid w:val="00E25C21"/>
    <w:rsid w:val="00E3079D"/>
    <w:rsid w:val="00E31054"/>
    <w:rsid w:val="00E31CF3"/>
    <w:rsid w:val="00E31FD4"/>
    <w:rsid w:val="00E328F1"/>
    <w:rsid w:val="00E35E12"/>
    <w:rsid w:val="00E3674D"/>
    <w:rsid w:val="00E411E6"/>
    <w:rsid w:val="00E4152B"/>
    <w:rsid w:val="00E447A2"/>
    <w:rsid w:val="00E466C4"/>
    <w:rsid w:val="00E4767B"/>
    <w:rsid w:val="00E522C2"/>
    <w:rsid w:val="00E5771D"/>
    <w:rsid w:val="00E63211"/>
    <w:rsid w:val="00E638E5"/>
    <w:rsid w:val="00E64A9F"/>
    <w:rsid w:val="00E65514"/>
    <w:rsid w:val="00E665E0"/>
    <w:rsid w:val="00E71184"/>
    <w:rsid w:val="00E718C3"/>
    <w:rsid w:val="00E71928"/>
    <w:rsid w:val="00E74923"/>
    <w:rsid w:val="00E758DB"/>
    <w:rsid w:val="00E76B39"/>
    <w:rsid w:val="00E84217"/>
    <w:rsid w:val="00E84C61"/>
    <w:rsid w:val="00E8575B"/>
    <w:rsid w:val="00E85A4C"/>
    <w:rsid w:val="00E87AA6"/>
    <w:rsid w:val="00E90190"/>
    <w:rsid w:val="00E90DBA"/>
    <w:rsid w:val="00E911BF"/>
    <w:rsid w:val="00E91E2D"/>
    <w:rsid w:val="00E930DA"/>
    <w:rsid w:val="00E937B1"/>
    <w:rsid w:val="00E93A37"/>
    <w:rsid w:val="00E9446B"/>
    <w:rsid w:val="00E954CD"/>
    <w:rsid w:val="00E966E1"/>
    <w:rsid w:val="00E9751D"/>
    <w:rsid w:val="00EA02B5"/>
    <w:rsid w:val="00EA0532"/>
    <w:rsid w:val="00EB4B95"/>
    <w:rsid w:val="00EB6390"/>
    <w:rsid w:val="00EC0B81"/>
    <w:rsid w:val="00EC473B"/>
    <w:rsid w:val="00EC6325"/>
    <w:rsid w:val="00EC7041"/>
    <w:rsid w:val="00ED037B"/>
    <w:rsid w:val="00ED2330"/>
    <w:rsid w:val="00ED472C"/>
    <w:rsid w:val="00ED6B9B"/>
    <w:rsid w:val="00ED7FD8"/>
    <w:rsid w:val="00EE0B9E"/>
    <w:rsid w:val="00EE1485"/>
    <w:rsid w:val="00EE2B95"/>
    <w:rsid w:val="00EE44ED"/>
    <w:rsid w:val="00EE459B"/>
    <w:rsid w:val="00EE4B42"/>
    <w:rsid w:val="00EF45F0"/>
    <w:rsid w:val="00EF4B7F"/>
    <w:rsid w:val="00EF6AE4"/>
    <w:rsid w:val="00EF7EBD"/>
    <w:rsid w:val="00F002FA"/>
    <w:rsid w:val="00F061B1"/>
    <w:rsid w:val="00F11397"/>
    <w:rsid w:val="00F1139F"/>
    <w:rsid w:val="00F11F8B"/>
    <w:rsid w:val="00F13341"/>
    <w:rsid w:val="00F15EC8"/>
    <w:rsid w:val="00F216E1"/>
    <w:rsid w:val="00F23D2B"/>
    <w:rsid w:val="00F24C5C"/>
    <w:rsid w:val="00F31093"/>
    <w:rsid w:val="00F313BA"/>
    <w:rsid w:val="00F31ABF"/>
    <w:rsid w:val="00F3418A"/>
    <w:rsid w:val="00F343AF"/>
    <w:rsid w:val="00F3451F"/>
    <w:rsid w:val="00F34C32"/>
    <w:rsid w:val="00F36249"/>
    <w:rsid w:val="00F4079B"/>
    <w:rsid w:val="00F43180"/>
    <w:rsid w:val="00F43BF4"/>
    <w:rsid w:val="00F43E1C"/>
    <w:rsid w:val="00F444CE"/>
    <w:rsid w:val="00F45781"/>
    <w:rsid w:val="00F53575"/>
    <w:rsid w:val="00F54619"/>
    <w:rsid w:val="00F57AAE"/>
    <w:rsid w:val="00F61C47"/>
    <w:rsid w:val="00F62C91"/>
    <w:rsid w:val="00F62DBC"/>
    <w:rsid w:val="00F64127"/>
    <w:rsid w:val="00F65A27"/>
    <w:rsid w:val="00F71283"/>
    <w:rsid w:val="00F7201B"/>
    <w:rsid w:val="00F73120"/>
    <w:rsid w:val="00F7546A"/>
    <w:rsid w:val="00F75E97"/>
    <w:rsid w:val="00F75EBF"/>
    <w:rsid w:val="00F77184"/>
    <w:rsid w:val="00F81D07"/>
    <w:rsid w:val="00F86F44"/>
    <w:rsid w:val="00F86F9F"/>
    <w:rsid w:val="00F9257E"/>
    <w:rsid w:val="00F932D5"/>
    <w:rsid w:val="00F93A92"/>
    <w:rsid w:val="00F942A9"/>
    <w:rsid w:val="00FA0A8C"/>
    <w:rsid w:val="00FA29FD"/>
    <w:rsid w:val="00FA3071"/>
    <w:rsid w:val="00FA3079"/>
    <w:rsid w:val="00FA379F"/>
    <w:rsid w:val="00FA7145"/>
    <w:rsid w:val="00FB4544"/>
    <w:rsid w:val="00FB5E36"/>
    <w:rsid w:val="00FC0EBC"/>
    <w:rsid w:val="00FC3542"/>
    <w:rsid w:val="00FC3F4C"/>
    <w:rsid w:val="00FC4594"/>
    <w:rsid w:val="00FC4897"/>
    <w:rsid w:val="00FC56B1"/>
    <w:rsid w:val="00FC624E"/>
    <w:rsid w:val="00FC65E4"/>
    <w:rsid w:val="00FC7B59"/>
    <w:rsid w:val="00FD002B"/>
    <w:rsid w:val="00FD0F6D"/>
    <w:rsid w:val="00FD115E"/>
    <w:rsid w:val="00FD1F4B"/>
    <w:rsid w:val="00FD246F"/>
    <w:rsid w:val="00FD3821"/>
    <w:rsid w:val="00FD384D"/>
    <w:rsid w:val="00FD6775"/>
    <w:rsid w:val="00FE0512"/>
    <w:rsid w:val="00FE08D5"/>
    <w:rsid w:val="00FE1E1B"/>
    <w:rsid w:val="00FE2AFA"/>
    <w:rsid w:val="00FE482D"/>
    <w:rsid w:val="00FF5434"/>
    <w:rsid w:val="00FF776B"/>
    <w:rsid w:val="00FF7B06"/>
    <w:rsid w:val="00FF7D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A92"/>
    <w:pPr>
      <w:spacing w:after="0" w:line="36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3A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A9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ustomXml" Target="../customXml/item3.xml"/><Relationship Id="rId4" Type="http://schemas.openxmlformats.org/officeDocument/2006/relationships/chart" Target="charts/chart1.xml"/><Relationship Id="rId9" Type="http://schemas.openxmlformats.org/officeDocument/2006/relationships/customXml" Target="../customXml/item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2012\AFAM\results\K1_K10%2010_100&amp;K1_K5%2050_500%20261lines%2084%20DAr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2012\AFAM\results\K1_K10%2010_100&amp;K1_K5%2050_500%20261lines%2084%20DAr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0.22686712598425188"/>
          <c:y val="3.3149688836065304E-2"/>
          <c:w val="0.72264337270341816"/>
          <c:h val="0.7646800943360391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squar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K5 50 500 5 Reps'!$B$41:$B$50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K5 50 500 5 Reps'!$C$41:$C$50</c:f>
              <c:numCache>
                <c:formatCode>General</c:formatCode>
                <c:ptCount val="10"/>
                <c:pt idx="0">
                  <c:v>9.5</c:v>
                </c:pt>
                <c:pt idx="1">
                  <c:v>5.6</c:v>
                </c:pt>
                <c:pt idx="2">
                  <c:v>5</c:v>
                </c:pt>
                <c:pt idx="3">
                  <c:v>4.5</c:v>
                </c:pt>
                <c:pt idx="4">
                  <c:v>3.7</c:v>
                </c:pt>
                <c:pt idx="5">
                  <c:v>3.1</c:v>
                </c:pt>
                <c:pt idx="6">
                  <c:v>2.8</c:v>
                </c:pt>
                <c:pt idx="7">
                  <c:v>5.6</c:v>
                </c:pt>
                <c:pt idx="8">
                  <c:v>2</c:v>
                </c:pt>
                <c:pt idx="9">
                  <c:v>1.9000000000000001</c:v>
                </c:pt>
              </c:numCache>
            </c:numRef>
          </c:yVal>
        </c:ser>
        <c:axId val="98437376"/>
        <c:axId val="117658368"/>
      </c:scatterChart>
      <c:valAx>
        <c:axId val="98437376"/>
        <c:scaling>
          <c:orientation val="minMax"/>
          <c:max val="12"/>
        </c:scaling>
        <c:axPos val="b"/>
        <c:title>
          <c:tx>
            <c:rich>
              <a:bodyPr/>
              <a:lstStyle/>
              <a:p>
                <a:pPr>
                  <a:defRPr sz="1000" b="0">
                    <a:latin typeface="Arial" pitchFamily="34" charset="0"/>
                    <a:cs typeface="Arial" pitchFamily="34" charset="0"/>
                  </a:defRPr>
                </a:pPr>
                <a:r>
                  <a:rPr lang="en-US" sz="1000" b="0">
                    <a:latin typeface="Arial" pitchFamily="34" charset="0"/>
                    <a:cs typeface="Arial" pitchFamily="34" charset="0"/>
                  </a:rPr>
                  <a:t>No</a:t>
                </a:r>
                <a:r>
                  <a:rPr lang="en-US" sz="1000" b="0" baseline="0">
                    <a:latin typeface="Arial" pitchFamily="34" charset="0"/>
                    <a:cs typeface="Arial" pitchFamily="34" charset="0"/>
                  </a:rPr>
                  <a:t> of principal coordinates</a:t>
                </a:r>
                <a:endParaRPr lang="en-US" sz="1000" b="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30349114173228348"/>
              <c:y val="0.90549516908212546"/>
            </c:manualLayout>
          </c:layout>
        </c:title>
        <c:numFmt formatCode="General" sourceLinked="1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1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17658368"/>
        <c:crosses val="autoZero"/>
        <c:crossBetween val="midCat"/>
        <c:majorUnit val="2"/>
      </c:valAx>
      <c:valAx>
        <c:axId val="11765836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Arial" pitchFamily="34" charset="0"/>
                    <a:cs typeface="Arial" pitchFamily="34" charset="0"/>
                  </a:defRPr>
                </a:pPr>
                <a:r>
                  <a:rPr lang="en-US" sz="1000" b="0" dirty="0" smtClean="0">
                    <a:latin typeface="Arial" pitchFamily="34" charset="0"/>
                    <a:cs typeface="Arial" pitchFamily="34" charset="0"/>
                  </a:rPr>
                  <a:t>Proportion</a:t>
                </a:r>
                <a:r>
                  <a:rPr lang="en-US" sz="1000" b="0" baseline="0" dirty="0" smtClean="0">
                    <a:latin typeface="Arial" pitchFamily="34" charset="0"/>
                    <a:cs typeface="Arial" pitchFamily="34" charset="0"/>
                  </a:rPr>
                  <a:t> </a:t>
                </a:r>
                <a:r>
                  <a:rPr lang="en-US" sz="1000" b="0" baseline="0" dirty="0">
                    <a:latin typeface="Arial" pitchFamily="34" charset="0"/>
                    <a:cs typeface="Arial" pitchFamily="34" charset="0"/>
                  </a:rPr>
                  <a:t>of explained variance (%)</a:t>
                </a:r>
                <a:endParaRPr lang="en-US" sz="1000" b="0" dirty="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3.8573818897637842E-2"/>
              <c:y val="9.2336623682909194E-2"/>
            </c:manualLayout>
          </c:layout>
        </c:title>
        <c:numFmt formatCode="General" sourceLinked="1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98437376"/>
        <c:crosses val="autoZero"/>
        <c:crossBetween val="midCat"/>
        <c:majorUnit val="2"/>
      </c:valAx>
      <c:spPr>
        <a:ln>
          <a:solidFill>
            <a:schemeClr val="tx1"/>
          </a:solidFill>
        </a:ln>
      </c:spPr>
    </c:plotArea>
    <c:plotVisOnly val="1"/>
  </c:chart>
  <c:spPr>
    <a:noFill/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0.18840653965925799"/>
          <c:y val="3.3149688836065304E-2"/>
          <c:w val="0.69665729283840172"/>
          <c:h val="0.74563206194970322"/>
        </c:manualLayout>
      </c:layout>
      <c:scatterChart>
        <c:scatterStyle val="lineMarker"/>
        <c:ser>
          <c:idx val="1"/>
          <c:order val="1"/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xVal>
            <c:numRef>
              <c:f>'K5 50 500 5 Reps'!$B$30:$B$34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K5 50 500 5 Reps'!$C$30:$C$34</c:f>
              <c:numCache>
                <c:formatCode>General</c:formatCode>
                <c:ptCount val="5"/>
                <c:pt idx="0">
                  <c:v>0</c:v>
                </c:pt>
                <c:pt idx="1">
                  <c:v>86.054800106710758</c:v>
                </c:pt>
                <c:pt idx="2">
                  <c:v>4.8409224936407034</c:v>
                </c:pt>
                <c:pt idx="3">
                  <c:v>2.9942735717190998</c:v>
                </c:pt>
                <c:pt idx="4">
                  <c:v>0</c:v>
                </c:pt>
              </c:numCache>
            </c:numRef>
          </c:yVal>
        </c:ser>
        <c:ser>
          <c:idx val="0"/>
          <c:order val="0"/>
          <c:spPr>
            <a:ln w="22225">
              <a:solidFill>
                <a:schemeClr val="tx1"/>
              </a:solidFill>
            </a:ln>
          </c:spPr>
          <c:marker>
            <c:symbol val="square"/>
            <c:size val="6"/>
            <c:spPr>
              <a:solidFill>
                <a:schemeClr val="tx1"/>
              </a:solidFill>
              <a:ln w="6350">
                <a:solidFill>
                  <a:prstClr val="black"/>
                </a:solidFill>
              </a:ln>
            </c:spPr>
          </c:marker>
          <c:xVal>
            <c:numRef>
              <c:f>'K5 50 500 5 Reps'!$B$30:$B$34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'K5 50 500 5 Reps'!$C$30:$C$34</c:f>
              <c:numCache>
                <c:formatCode>General</c:formatCode>
                <c:ptCount val="5"/>
                <c:pt idx="0">
                  <c:v>0</c:v>
                </c:pt>
                <c:pt idx="1">
                  <c:v>86.054800106710758</c:v>
                </c:pt>
                <c:pt idx="2">
                  <c:v>4.8409224936407034</c:v>
                </c:pt>
                <c:pt idx="3">
                  <c:v>2.9942735717190998</c:v>
                </c:pt>
                <c:pt idx="4">
                  <c:v>0</c:v>
                </c:pt>
              </c:numCache>
            </c:numRef>
          </c:yVal>
        </c:ser>
        <c:axId val="117682560"/>
        <c:axId val="117684864"/>
      </c:scatterChart>
      <c:valAx>
        <c:axId val="1176825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 b="0">
                    <a:latin typeface="Arial" pitchFamily="34" charset="0"/>
                    <a:cs typeface="Arial" pitchFamily="34" charset="0"/>
                  </a:defRPr>
                </a:pPr>
                <a:r>
                  <a:rPr lang="en-US" sz="1000" b="0">
                    <a:latin typeface="Arial" pitchFamily="34" charset="0"/>
                    <a:cs typeface="Arial" pitchFamily="34" charset="0"/>
                  </a:rPr>
                  <a:t>K</a:t>
                </a:r>
              </a:p>
            </c:rich>
          </c:tx>
          <c:layout>
            <c:manualLayout>
              <c:xMode val="edge"/>
              <c:yMode val="edge"/>
              <c:x val="0.50182945881764751"/>
              <c:y val="0.88977541371159208"/>
            </c:manualLayout>
          </c:layout>
        </c:title>
        <c:numFmt formatCode="General" sourceLinked="1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17684864"/>
        <c:crosses val="autoZero"/>
        <c:crossBetween val="midCat"/>
        <c:majorUnit val="1"/>
      </c:valAx>
      <c:valAx>
        <c:axId val="11768486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 algn="ctr">
                  <a:defRPr sz="1000" b="0">
                    <a:latin typeface="Arial" pitchFamily="34" charset="0"/>
                    <a:cs typeface="Arial" pitchFamily="34" charset="0"/>
                  </a:defRPr>
                </a:pPr>
                <a:r>
                  <a:rPr lang="el-GR" sz="1000" b="0">
                    <a:latin typeface="Arial" pitchFamily="34" charset="0"/>
                    <a:cs typeface="Arial" pitchFamily="34" charset="0"/>
                  </a:rPr>
                  <a:t>Δ</a:t>
                </a:r>
                <a:r>
                  <a:rPr lang="en-US" sz="1000" b="0">
                    <a:latin typeface="Arial" pitchFamily="34" charset="0"/>
                    <a:cs typeface="Arial" pitchFamily="34" charset="0"/>
                  </a:rPr>
                  <a:t>K</a:t>
                </a:r>
              </a:p>
            </c:rich>
          </c:tx>
          <c:layout>
            <c:manualLayout>
              <c:xMode val="edge"/>
              <c:yMode val="edge"/>
              <c:x val="3.6256092988376759E-2"/>
              <c:y val="0.34268116751363531"/>
            </c:manualLayout>
          </c:layout>
        </c:title>
        <c:numFmt formatCode="General" sourceLinked="1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17682560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</c:spPr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2.DOCX</DocumentId>
    <DocumentType xmlns="370fed10-a368-469c-a864-2e77a9536334">Data Sheet</DocumentType>
    <TitleName xmlns="370fed10-a368-469c-a864-2e77a9536334">Data Sheet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BCE0D93-159F-4639-B673-B0318418CDFB}"/>
</file>

<file path=customXml/itemProps2.xml><?xml version="1.0" encoding="utf-8"?>
<ds:datastoreItem xmlns:ds="http://schemas.openxmlformats.org/officeDocument/2006/customXml" ds:itemID="{33EC28BB-D34F-4F70-B331-A0B786A347FC}"/>
</file>

<file path=customXml/itemProps3.xml><?xml version="1.0" encoding="utf-8"?>
<ds:datastoreItem xmlns:ds="http://schemas.openxmlformats.org/officeDocument/2006/customXml" ds:itemID="{9A697FE0-DCF0-4A19-8209-EAB26A21EB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</Words>
  <Characters>230</Characters>
  <Application>Microsoft Office Word</Application>
  <DocSecurity>0</DocSecurity>
  <Lines>1</Lines>
  <Paragraphs>1</Paragraphs>
  <ScaleCrop>false</ScaleCrop>
  <Company>Microsoft</Company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yd</dc:creator>
  <cp:lastModifiedBy>Boyd</cp:lastModifiedBy>
  <cp:revision>4</cp:revision>
  <dcterms:created xsi:type="dcterms:W3CDTF">2015-11-17T17:23:00Z</dcterms:created>
  <dcterms:modified xsi:type="dcterms:W3CDTF">2016-03-14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